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63"/>
        <w:tblW w:w="9308" w:type="dxa"/>
        <w:tblLook w:val="04A0" w:firstRow="1" w:lastRow="0" w:firstColumn="1" w:lastColumn="0" w:noHBand="0" w:noVBand="1"/>
      </w:tblPr>
      <w:tblGrid>
        <w:gridCol w:w="3664"/>
        <w:gridCol w:w="1784"/>
        <w:gridCol w:w="1930"/>
        <w:gridCol w:w="1930"/>
      </w:tblGrid>
      <w:tr w:rsidR="00062474" w:rsidRPr="006A232D" w14:paraId="75E2C972" w14:textId="77777777" w:rsidTr="008C3200">
        <w:trPr>
          <w:trHeight w:val="420"/>
        </w:trPr>
        <w:tc>
          <w:tcPr>
            <w:tcW w:w="3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2E97" w14:textId="77777777" w:rsidR="00062474" w:rsidRPr="006A232D" w:rsidRDefault="00062474" w:rsidP="00062474">
            <w:pPr>
              <w:rPr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6FD4" w14:textId="77777777" w:rsidR="00062474" w:rsidRPr="006A232D" w:rsidRDefault="00062474" w:rsidP="00062474">
            <w:pPr>
              <w:jc w:val="center"/>
            </w:pPr>
            <w:proofErr w:type="spellStart"/>
            <w:r w:rsidRPr="006A232D">
              <w:t>All</w:t>
            </w:r>
            <w:proofErr w:type="spellEnd"/>
            <w:r w:rsidRPr="006A232D">
              <w:t xml:space="preserve"> </w:t>
            </w:r>
            <w:proofErr w:type="spellStart"/>
            <w:r w:rsidRPr="006A232D">
              <w:t>sample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10F3" w14:textId="77777777" w:rsidR="00062474" w:rsidRPr="006A232D" w:rsidRDefault="00062474" w:rsidP="00062474">
            <w:pPr>
              <w:jc w:val="center"/>
            </w:pPr>
            <w:proofErr w:type="spellStart"/>
            <w:r w:rsidRPr="006A232D">
              <w:t>Sensitivity</w:t>
            </w:r>
            <w:proofErr w:type="spellEnd"/>
            <w:r w:rsidRPr="006A232D">
              <w:t xml:space="preserve"> 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1A90" w14:textId="77777777" w:rsidR="00062474" w:rsidRPr="006A232D" w:rsidRDefault="00062474" w:rsidP="00062474">
            <w:pPr>
              <w:jc w:val="center"/>
            </w:pPr>
            <w:proofErr w:type="spellStart"/>
            <w:r w:rsidRPr="006A232D">
              <w:t>Sensitivity</w:t>
            </w:r>
            <w:proofErr w:type="spellEnd"/>
            <w:r w:rsidRPr="006A232D">
              <w:t xml:space="preserve"> 2</w:t>
            </w:r>
          </w:p>
        </w:tc>
      </w:tr>
      <w:tr w:rsidR="00062474" w:rsidRPr="006A232D" w14:paraId="37A83695" w14:textId="77777777" w:rsidTr="008C3200">
        <w:trPr>
          <w:trHeight w:val="420"/>
        </w:trPr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30D0" w14:textId="77777777" w:rsidR="00062474" w:rsidRPr="006A232D" w:rsidRDefault="00062474" w:rsidP="00062474">
            <w:r w:rsidRPr="006A232D">
              <w:t> 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9898" w14:textId="79325113" w:rsidR="00062474" w:rsidRPr="006A232D" w:rsidRDefault="00062474" w:rsidP="00062474">
            <w:pPr>
              <w:jc w:val="center"/>
            </w:pPr>
            <w:r>
              <w:t>n (</w:t>
            </w:r>
            <w:r w:rsidRPr="006A232D">
              <w:t>%</w:t>
            </w:r>
            <w:r>
              <w:t>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CCC5" w14:textId="4EEAA2BC" w:rsidR="00062474" w:rsidRPr="006A232D" w:rsidRDefault="00062474" w:rsidP="00062474">
            <w:pPr>
              <w:jc w:val="center"/>
            </w:pPr>
            <w:r>
              <w:t>n (</w:t>
            </w:r>
            <w:r w:rsidRPr="006A232D">
              <w:t>%</w:t>
            </w:r>
            <w:r>
              <w:t>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7B54" w14:textId="1FBE78B9" w:rsidR="00062474" w:rsidRPr="006A232D" w:rsidRDefault="00062474" w:rsidP="00062474">
            <w:pPr>
              <w:jc w:val="center"/>
            </w:pPr>
            <w:r>
              <w:t>n (</w:t>
            </w:r>
            <w:r w:rsidRPr="006A232D">
              <w:t>%</w:t>
            </w:r>
            <w:r>
              <w:t>)</w:t>
            </w:r>
          </w:p>
        </w:tc>
      </w:tr>
      <w:tr w:rsidR="00062474" w:rsidRPr="006A232D" w14:paraId="0E1FB804" w14:textId="77777777" w:rsidTr="008C3200">
        <w:trPr>
          <w:trHeight w:val="420"/>
        </w:trPr>
        <w:tc>
          <w:tcPr>
            <w:tcW w:w="3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CFA4" w14:textId="718A8200" w:rsidR="00062474" w:rsidRPr="006A232D" w:rsidRDefault="00062474" w:rsidP="00062474">
            <w:r w:rsidRPr="006A232D">
              <w:t xml:space="preserve">Age, </w:t>
            </w:r>
            <w:proofErr w:type="spellStart"/>
            <w:r w:rsidRPr="006A232D">
              <w:t>years</w:t>
            </w:r>
            <w:proofErr w:type="spellEnd"/>
            <w:r w:rsidRPr="006A232D">
              <w:t xml:space="preserve"> (mean,</w:t>
            </w:r>
            <w:r>
              <w:t xml:space="preserve"> </w:t>
            </w:r>
            <w:r w:rsidRPr="006A232D">
              <w:t>± SD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0F3C" w14:textId="77777777" w:rsidR="00062474" w:rsidRPr="006A232D" w:rsidRDefault="00062474" w:rsidP="00062474">
            <w:pPr>
              <w:jc w:val="center"/>
            </w:pPr>
            <w:r w:rsidRPr="006A232D">
              <w:t>37.5 ± 12.8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5161" w14:textId="77777777" w:rsidR="00062474" w:rsidRPr="006A232D" w:rsidRDefault="00062474" w:rsidP="00062474">
            <w:pPr>
              <w:jc w:val="center"/>
            </w:pPr>
            <w:r w:rsidRPr="006A232D">
              <w:t>37.5 ± 12.8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D53F" w14:textId="77777777" w:rsidR="00062474" w:rsidRPr="006A232D" w:rsidRDefault="00062474" w:rsidP="00062474">
            <w:pPr>
              <w:jc w:val="center"/>
            </w:pPr>
            <w:r w:rsidRPr="006A232D">
              <w:t>37.9 ± 12.8</w:t>
            </w:r>
          </w:p>
        </w:tc>
      </w:tr>
      <w:tr w:rsidR="00062474" w:rsidRPr="006A232D" w14:paraId="59C549B9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71E33B1B" w14:textId="77777777" w:rsidR="00062474" w:rsidRPr="006A232D" w:rsidRDefault="00062474" w:rsidP="00062474">
            <w:r w:rsidRPr="006A232D">
              <w:t>Sex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86CB161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CDDA044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D5A3C3B" w14:textId="77777777" w:rsidR="00062474" w:rsidRPr="006A232D" w:rsidRDefault="00062474" w:rsidP="00062474">
            <w:pPr>
              <w:jc w:val="center"/>
            </w:pPr>
          </w:p>
        </w:tc>
      </w:tr>
      <w:tr w:rsidR="00062474" w:rsidRPr="006A232D" w14:paraId="1AB73812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0AA1115" w14:textId="77777777" w:rsidR="00062474" w:rsidRPr="006A232D" w:rsidRDefault="00062474" w:rsidP="00062474">
            <w:pPr>
              <w:jc w:val="right"/>
            </w:pPr>
            <w:r w:rsidRPr="006A232D">
              <w:t>M</w:t>
            </w:r>
            <w:r>
              <w:t>al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C81D278" w14:textId="4FE96CCA" w:rsidR="00062474" w:rsidRPr="006A232D" w:rsidRDefault="00121B27" w:rsidP="00062474">
            <w:pPr>
              <w:jc w:val="center"/>
            </w:pPr>
            <w:r>
              <w:t>5,392 (</w:t>
            </w:r>
            <w:r w:rsidR="00062474" w:rsidRPr="006A232D">
              <w:t>51.1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B73FC7A" w14:textId="67A031F1" w:rsidR="00062474" w:rsidRPr="006A232D" w:rsidRDefault="008A7210" w:rsidP="00062474">
            <w:pPr>
              <w:jc w:val="center"/>
            </w:pPr>
            <w:r>
              <w:t>3,481 (</w:t>
            </w:r>
            <w:r w:rsidR="00062474" w:rsidRPr="006A232D">
              <w:t>50.5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BA9C353" w14:textId="186CB539" w:rsidR="00062474" w:rsidRPr="006A232D" w:rsidRDefault="00070707" w:rsidP="00062474">
            <w:pPr>
              <w:jc w:val="center"/>
            </w:pPr>
            <w:r>
              <w:t>3,557 (</w:t>
            </w:r>
            <w:r w:rsidR="00062474" w:rsidRPr="006A232D">
              <w:t>51.6</w:t>
            </w:r>
            <w:r>
              <w:t>)</w:t>
            </w:r>
          </w:p>
        </w:tc>
      </w:tr>
      <w:tr w:rsidR="00062474" w:rsidRPr="006A232D" w14:paraId="71E1CD0E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1EEDA1E" w14:textId="77777777" w:rsidR="00062474" w:rsidRPr="006A232D" w:rsidRDefault="00062474" w:rsidP="00062474">
            <w:pPr>
              <w:jc w:val="right"/>
            </w:pPr>
            <w:proofErr w:type="spellStart"/>
            <w:r>
              <w:t>Femal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EB1CF03" w14:textId="2240A2C8" w:rsidR="00062474" w:rsidRPr="006A232D" w:rsidRDefault="001638F0" w:rsidP="00062474">
            <w:pPr>
              <w:jc w:val="center"/>
            </w:pPr>
            <w:r>
              <w:t>5,160 (</w:t>
            </w:r>
            <w:r w:rsidR="00062474" w:rsidRPr="006A232D">
              <w:t>48.9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65FA4B9" w14:textId="7285D2BC" w:rsidR="00062474" w:rsidRPr="006A232D" w:rsidRDefault="008A7210" w:rsidP="00062474">
            <w:pPr>
              <w:jc w:val="center"/>
            </w:pPr>
            <w:r>
              <w:t>3,412 (</w:t>
            </w:r>
            <w:r w:rsidR="00062474" w:rsidRPr="006A232D">
              <w:t>49.5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E3EFFA3" w14:textId="68E2BA69" w:rsidR="00062474" w:rsidRPr="006A232D" w:rsidRDefault="00070707" w:rsidP="00062474">
            <w:pPr>
              <w:jc w:val="center"/>
            </w:pPr>
            <w:r>
              <w:t>3,336 (</w:t>
            </w:r>
            <w:r w:rsidR="00062474" w:rsidRPr="006A232D">
              <w:t>48.4</w:t>
            </w:r>
            <w:r>
              <w:t>)</w:t>
            </w:r>
          </w:p>
        </w:tc>
      </w:tr>
      <w:tr w:rsidR="00062474" w:rsidRPr="006A232D" w14:paraId="13E2EF6A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7E847ECE" w14:textId="77777777" w:rsidR="00062474" w:rsidRPr="006A232D" w:rsidRDefault="00062474" w:rsidP="00062474">
            <w:proofErr w:type="spellStart"/>
            <w:r w:rsidRPr="006A232D">
              <w:t>Education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3A15F5A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0D3BC17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5E38144" w14:textId="77777777" w:rsidR="00062474" w:rsidRPr="006A232D" w:rsidRDefault="00062474" w:rsidP="00062474">
            <w:pPr>
              <w:jc w:val="center"/>
            </w:pPr>
          </w:p>
        </w:tc>
      </w:tr>
      <w:tr w:rsidR="00062474" w:rsidRPr="006A232D" w14:paraId="48F461B9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4076F0F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Non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C7387E1" w14:textId="5A199D9F" w:rsidR="00062474" w:rsidRPr="006A232D" w:rsidRDefault="0045247E" w:rsidP="00062474">
            <w:pPr>
              <w:jc w:val="center"/>
            </w:pPr>
            <w:r>
              <w:t>549 (</w:t>
            </w:r>
            <w:r w:rsidR="00062474" w:rsidRPr="006A232D">
              <w:t>5.2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73088F3" w14:textId="7EFA6A16" w:rsidR="00062474" w:rsidRPr="006A232D" w:rsidRDefault="008A7210" w:rsidP="00062474">
            <w:pPr>
              <w:jc w:val="center"/>
            </w:pPr>
            <w:r>
              <w:t>358 (</w:t>
            </w:r>
            <w:r w:rsidR="00062474" w:rsidRPr="006A232D">
              <w:t>5.2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C028D52" w14:textId="7553828E" w:rsidR="00062474" w:rsidRPr="006A232D" w:rsidRDefault="00070707" w:rsidP="00062474">
            <w:pPr>
              <w:jc w:val="center"/>
            </w:pPr>
            <w:r>
              <w:t>345 (</w:t>
            </w:r>
            <w:r w:rsidR="00062474" w:rsidRPr="006A232D">
              <w:t>5.0</w:t>
            </w:r>
            <w:r>
              <w:t>)</w:t>
            </w:r>
          </w:p>
        </w:tc>
      </w:tr>
      <w:tr w:rsidR="00062474" w:rsidRPr="006A232D" w14:paraId="741DCE57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6255D55D" w14:textId="77777777" w:rsidR="00062474" w:rsidRPr="006A232D" w:rsidRDefault="00062474" w:rsidP="00062474">
            <w:pPr>
              <w:jc w:val="right"/>
            </w:pPr>
            <w:r w:rsidRPr="006A232D">
              <w:t>Elementary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0492088" w14:textId="7A4D96A9" w:rsidR="00062474" w:rsidRPr="006A232D" w:rsidRDefault="0045247E" w:rsidP="00062474">
            <w:pPr>
              <w:jc w:val="center"/>
            </w:pPr>
            <w:r>
              <w:t>1,541 (</w:t>
            </w:r>
            <w:r w:rsidR="00062474" w:rsidRPr="006A232D">
              <w:t>14.6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071EA3B" w14:textId="2A9C8A66" w:rsidR="00062474" w:rsidRPr="006A232D" w:rsidRDefault="008A7210" w:rsidP="00062474">
            <w:pPr>
              <w:jc w:val="center"/>
            </w:pPr>
            <w:r>
              <w:t>1,013 (</w:t>
            </w:r>
            <w:r w:rsidR="00062474" w:rsidRPr="006A232D">
              <w:t>14.7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D33B7C4" w14:textId="68EC132F" w:rsidR="00062474" w:rsidRPr="006A232D" w:rsidRDefault="00070707" w:rsidP="00062474">
            <w:pPr>
              <w:jc w:val="center"/>
            </w:pPr>
            <w:r>
              <w:t>931 (</w:t>
            </w:r>
            <w:r w:rsidR="00062474" w:rsidRPr="006A232D">
              <w:t>13.5</w:t>
            </w:r>
            <w:r>
              <w:t>)</w:t>
            </w:r>
          </w:p>
        </w:tc>
      </w:tr>
      <w:tr w:rsidR="00062474" w:rsidRPr="006A232D" w14:paraId="3ACDDAE7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3681CE47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Middle-school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E202EDB" w14:textId="36761DB2" w:rsidR="00062474" w:rsidRPr="006A232D" w:rsidRDefault="0045247E" w:rsidP="00062474">
            <w:pPr>
              <w:jc w:val="center"/>
            </w:pPr>
            <w:r>
              <w:t>3,651 (</w:t>
            </w:r>
            <w:r w:rsidR="00062474" w:rsidRPr="006A232D">
              <w:t>34.6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3B26D15" w14:textId="7AE67ABF" w:rsidR="00062474" w:rsidRPr="006A232D" w:rsidRDefault="008A7210" w:rsidP="00062474">
            <w:pPr>
              <w:jc w:val="center"/>
            </w:pPr>
            <w:r>
              <w:t>2,413 (</w:t>
            </w:r>
            <w:r w:rsidR="00062474" w:rsidRPr="006A232D">
              <w:t>35</w:t>
            </w:r>
            <w:r w:rsidR="00062474">
              <w:t>.0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F0FC38E" w14:textId="58D5F59B" w:rsidR="00062474" w:rsidRPr="006A232D" w:rsidRDefault="00070707" w:rsidP="00062474">
            <w:pPr>
              <w:jc w:val="center"/>
            </w:pPr>
            <w:r>
              <w:t>2,226 (</w:t>
            </w:r>
            <w:r w:rsidR="00062474" w:rsidRPr="006A232D">
              <w:t>32.3</w:t>
            </w:r>
            <w:r>
              <w:t>)</w:t>
            </w:r>
          </w:p>
        </w:tc>
      </w:tr>
      <w:tr w:rsidR="00062474" w:rsidRPr="006A232D" w14:paraId="427A1E09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653B23A" w14:textId="77777777" w:rsidR="00062474" w:rsidRPr="006A232D" w:rsidRDefault="00062474" w:rsidP="00062474">
            <w:pPr>
              <w:jc w:val="right"/>
            </w:pPr>
            <w:r w:rsidRPr="006A232D">
              <w:t>High-</w:t>
            </w:r>
            <w:proofErr w:type="spellStart"/>
            <w:r w:rsidRPr="006A232D">
              <w:t>school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0ABCDD7" w14:textId="68CF681E" w:rsidR="00062474" w:rsidRPr="006A232D" w:rsidRDefault="0045247E" w:rsidP="00062474">
            <w:pPr>
              <w:jc w:val="center"/>
            </w:pPr>
            <w:r>
              <w:t>3,028 (</w:t>
            </w:r>
            <w:r w:rsidR="00062474" w:rsidRPr="006A232D">
              <w:t>28.7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A04834D" w14:textId="7ACB45EE" w:rsidR="00062474" w:rsidRPr="006A232D" w:rsidRDefault="008A7210" w:rsidP="00062474">
            <w:pPr>
              <w:jc w:val="center"/>
            </w:pPr>
            <w:r>
              <w:t>1,930 (</w:t>
            </w:r>
            <w:r w:rsidR="00062474" w:rsidRPr="006A232D">
              <w:t>28</w:t>
            </w:r>
            <w:r w:rsidR="00062474">
              <w:t>.0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A2E04C7" w14:textId="56687CE3" w:rsidR="00062474" w:rsidRPr="006A232D" w:rsidRDefault="00070707" w:rsidP="00062474">
            <w:pPr>
              <w:jc w:val="center"/>
            </w:pPr>
            <w:r>
              <w:t>2,006 (</w:t>
            </w:r>
            <w:r w:rsidR="00062474" w:rsidRPr="006A232D">
              <w:t>29.1</w:t>
            </w:r>
            <w:r>
              <w:t>)</w:t>
            </w:r>
          </w:p>
        </w:tc>
      </w:tr>
      <w:tr w:rsidR="00062474" w:rsidRPr="006A232D" w14:paraId="3740C73E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61DF0DA5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Graduat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357A696" w14:textId="5082DD5D" w:rsidR="00062474" w:rsidRPr="006A232D" w:rsidRDefault="0045247E" w:rsidP="00062474">
            <w:pPr>
              <w:jc w:val="center"/>
            </w:pPr>
            <w:r>
              <w:t>1,783 (</w:t>
            </w:r>
            <w:r w:rsidR="00062474" w:rsidRPr="006A232D">
              <w:t>16.9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49EAA20" w14:textId="3EDA8AF6" w:rsidR="00062474" w:rsidRPr="006A232D" w:rsidRDefault="008A7210" w:rsidP="00062474">
            <w:pPr>
              <w:jc w:val="center"/>
            </w:pPr>
            <w:r>
              <w:t>1,172 (</w:t>
            </w:r>
            <w:r w:rsidR="00062474" w:rsidRPr="006A232D">
              <w:t>17</w:t>
            </w:r>
            <w:r w:rsidR="00062474">
              <w:t>.0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5F15B1A" w14:textId="492277E1" w:rsidR="00062474" w:rsidRPr="006A232D" w:rsidRDefault="00070707" w:rsidP="00062474">
            <w:pPr>
              <w:jc w:val="center"/>
            </w:pPr>
            <w:r>
              <w:t>1,379 (</w:t>
            </w:r>
            <w:r w:rsidR="00062474" w:rsidRPr="006A232D">
              <w:t>20</w:t>
            </w:r>
            <w:r w:rsidR="00062474">
              <w:t>.0</w:t>
            </w:r>
            <w:r>
              <w:t>)</w:t>
            </w:r>
          </w:p>
        </w:tc>
      </w:tr>
      <w:tr w:rsidR="00062474" w:rsidRPr="006A232D" w14:paraId="5F10EEDB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4B286459" w14:textId="77777777" w:rsidR="00062474" w:rsidRPr="006A232D" w:rsidRDefault="00062474" w:rsidP="00062474">
            <w:r w:rsidRPr="006A232D">
              <w:t>Marital status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7BFD7F7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5CD029D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4E9F962" w14:textId="77777777" w:rsidR="00062474" w:rsidRPr="006A232D" w:rsidRDefault="00062474" w:rsidP="00062474">
            <w:pPr>
              <w:jc w:val="center"/>
            </w:pPr>
          </w:p>
        </w:tc>
      </w:tr>
      <w:tr w:rsidR="00062474" w:rsidRPr="006A232D" w14:paraId="7F109126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27A821A0" w14:textId="77777777" w:rsidR="00062474" w:rsidRPr="006A232D" w:rsidRDefault="00062474" w:rsidP="00062474">
            <w:pPr>
              <w:jc w:val="right"/>
            </w:pPr>
            <w:r w:rsidRPr="006A232D">
              <w:t>Singl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D6C51A2" w14:textId="122E61AB" w:rsidR="00062474" w:rsidRPr="006A232D" w:rsidRDefault="0045247E" w:rsidP="00062474">
            <w:pPr>
              <w:jc w:val="center"/>
            </w:pPr>
            <w:r>
              <w:t>3,081 (</w:t>
            </w:r>
            <w:r w:rsidR="00062474" w:rsidRPr="006A232D">
              <w:t>29.2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F848333" w14:textId="05431C4F" w:rsidR="00062474" w:rsidRPr="006A232D" w:rsidRDefault="008A7210" w:rsidP="00062474">
            <w:pPr>
              <w:jc w:val="center"/>
            </w:pPr>
            <w:r>
              <w:t>2,020 (</w:t>
            </w:r>
            <w:r w:rsidR="00062474" w:rsidRPr="006A232D">
              <w:t>29.3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9AA2314" w14:textId="0C216364" w:rsidR="00062474" w:rsidRPr="006A232D" w:rsidRDefault="00070707" w:rsidP="00062474">
            <w:pPr>
              <w:jc w:val="center"/>
            </w:pPr>
            <w:r>
              <w:t>2,047 (</w:t>
            </w:r>
            <w:r w:rsidR="00062474" w:rsidRPr="006A232D">
              <w:t>29.7</w:t>
            </w:r>
            <w:r>
              <w:t>)</w:t>
            </w:r>
          </w:p>
        </w:tc>
      </w:tr>
      <w:tr w:rsidR="00062474" w:rsidRPr="006A232D" w14:paraId="26B36CFE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399D6BAC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Cohabitating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A8286F7" w14:textId="4FE20D45" w:rsidR="00062474" w:rsidRPr="006A232D" w:rsidRDefault="0045247E" w:rsidP="00062474">
            <w:pPr>
              <w:jc w:val="center"/>
            </w:pPr>
            <w:r>
              <w:t>6,257 (</w:t>
            </w:r>
            <w:r w:rsidR="00062474" w:rsidRPr="006A232D">
              <w:t>59.3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C8098E7" w14:textId="51405813" w:rsidR="00062474" w:rsidRPr="006A232D" w:rsidRDefault="0004257F" w:rsidP="00062474">
            <w:pPr>
              <w:jc w:val="center"/>
            </w:pPr>
            <w:r>
              <w:t>4,067 (</w:t>
            </w:r>
            <w:r w:rsidR="00062474" w:rsidRPr="006A232D">
              <w:t>59</w:t>
            </w:r>
            <w:r>
              <w:t>.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C76DAC3" w14:textId="7DB7DA72" w:rsidR="00062474" w:rsidRPr="006A232D" w:rsidRDefault="00070707" w:rsidP="00062474">
            <w:pPr>
              <w:jc w:val="center"/>
            </w:pPr>
            <w:r>
              <w:t>4,012 (</w:t>
            </w:r>
            <w:r w:rsidR="00062474" w:rsidRPr="006A232D">
              <w:t>58.2</w:t>
            </w:r>
            <w:r>
              <w:t>)</w:t>
            </w:r>
          </w:p>
        </w:tc>
      </w:tr>
      <w:tr w:rsidR="00062474" w:rsidRPr="006A232D" w14:paraId="51D09D22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4C691361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Separated</w:t>
            </w:r>
            <w:proofErr w:type="spellEnd"/>
            <w:r w:rsidRPr="006A232D">
              <w:t>/</w:t>
            </w:r>
            <w:proofErr w:type="spellStart"/>
            <w:r w:rsidRPr="006A232D">
              <w:t>Divorced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56679FA" w14:textId="000F1AEB" w:rsidR="00062474" w:rsidRPr="006A232D" w:rsidRDefault="0045247E" w:rsidP="00062474">
            <w:pPr>
              <w:jc w:val="center"/>
            </w:pPr>
            <w:r>
              <w:t>992 (</w:t>
            </w:r>
            <w:r w:rsidR="00062474" w:rsidRPr="006A232D">
              <w:t>9.4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7624F8E" w14:textId="7F8350FD" w:rsidR="00062474" w:rsidRPr="006A232D" w:rsidRDefault="0004257F" w:rsidP="00062474">
            <w:pPr>
              <w:jc w:val="center"/>
            </w:pPr>
            <w:r>
              <w:t>662 (</w:t>
            </w:r>
            <w:r w:rsidR="00062474" w:rsidRPr="006A232D">
              <w:t>9.6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192A4FE" w14:textId="4E765C9E" w:rsidR="00062474" w:rsidRPr="006A232D" w:rsidRDefault="00070707" w:rsidP="00062474">
            <w:pPr>
              <w:jc w:val="center"/>
            </w:pPr>
            <w:r>
              <w:t>6,82 (</w:t>
            </w:r>
            <w:r w:rsidR="00062474" w:rsidRPr="006A232D">
              <w:t>9.9</w:t>
            </w:r>
            <w:r>
              <w:t>)</w:t>
            </w:r>
          </w:p>
        </w:tc>
      </w:tr>
      <w:tr w:rsidR="00062474" w:rsidRPr="006A232D" w14:paraId="3C4988E5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4B28FAAA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Widowed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5170E1C" w14:textId="4349B935" w:rsidR="00062474" w:rsidRPr="006A232D" w:rsidRDefault="0045247E" w:rsidP="00062474">
            <w:pPr>
              <w:jc w:val="center"/>
            </w:pPr>
            <w:r>
              <w:t>222 (</w:t>
            </w:r>
            <w:r w:rsidR="00062474" w:rsidRPr="006A232D">
              <w:t>2.1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0853A24" w14:textId="73C7720C" w:rsidR="00062474" w:rsidRPr="006A232D" w:rsidRDefault="0004257F" w:rsidP="00062474">
            <w:pPr>
              <w:jc w:val="center"/>
            </w:pPr>
            <w:r>
              <w:t>145 (</w:t>
            </w:r>
            <w:r w:rsidR="00062474" w:rsidRPr="006A232D">
              <w:t>2.1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2143531" w14:textId="2DCBF50A" w:rsidR="00062474" w:rsidRPr="006A232D" w:rsidRDefault="00070707" w:rsidP="00062474">
            <w:pPr>
              <w:jc w:val="center"/>
            </w:pPr>
            <w:r>
              <w:t>145 (</w:t>
            </w:r>
            <w:r w:rsidR="00062474" w:rsidRPr="006A232D">
              <w:t>2.1</w:t>
            </w:r>
            <w:r>
              <w:t>)</w:t>
            </w:r>
          </w:p>
        </w:tc>
      </w:tr>
      <w:tr w:rsidR="00062474" w:rsidRPr="006A232D" w14:paraId="466B6823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6C1588D6" w14:textId="77777777" w:rsidR="00062474" w:rsidRPr="006A232D" w:rsidRDefault="00062474" w:rsidP="00062474">
            <w:proofErr w:type="spellStart"/>
            <w:r w:rsidRPr="006A232D">
              <w:t>Socioeconomic</w:t>
            </w:r>
            <w:proofErr w:type="spellEnd"/>
            <w:r w:rsidRPr="006A232D">
              <w:t xml:space="preserve"> status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5E1A506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C84BF2F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BA7260C" w14:textId="77777777" w:rsidR="00062474" w:rsidRPr="006A232D" w:rsidRDefault="00062474" w:rsidP="00062474">
            <w:pPr>
              <w:jc w:val="center"/>
            </w:pPr>
          </w:p>
        </w:tc>
      </w:tr>
      <w:tr w:rsidR="00062474" w:rsidRPr="006A232D" w14:paraId="752CF85B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2186CF06" w14:textId="77777777" w:rsidR="00062474" w:rsidRPr="006A232D" w:rsidRDefault="00062474" w:rsidP="00062474">
            <w:pPr>
              <w:jc w:val="right"/>
            </w:pPr>
            <w:r w:rsidRPr="006A232D">
              <w:t>Q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018E7F3" w14:textId="4694FE96" w:rsidR="00062474" w:rsidRPr="006A232D" w:rsidRDefault="0045247E" w:rsidP="00062474">
            <w:pPr>
              <w:jc w:val="center"/>
            </w:pPr>
            <w:r>
              <w:t>1,414 (</w:t>
            </w:r>
            <w:r w:rsidR="00062474" w:rsidRPr="006A232D">
              <w:t>13.4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6873EEE" w14:textId="032EF625" w:rsidR="00062474" w:rsidRPr="006A232D" w:rsidRDefault="0004257F" w:rsidP="00062474">
            <w:pPr>
              <w:jc w:val="center"/>
            </w:pPr>
            <w:r>
              <w:t>841 (</w:t>
            </w:r>
            <w:r w:rsidR="00062474" w:rsidRPr="006A232D">
              <w:t>12.2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D85E848" w14:textId="5F025CE8" w:rsidR="00062474" w:rsidRPr="006A232D" w:rsidRDefault="00070707" w:rsidP="00062474">
            <w:pPr>
              <w:jc w:val="center"/>
            </w:pPr>
            <w:r>
              <w:t>834 (</w:t>
            </w:r>
            <w:r w:rsidR="00062474" w:rsidRPr="006A232D">
              <w:t>12.1</w:t>
            </w:r>
            <w:r>
              <w:t>)</w:t>
            </w:r>
          </w:p>
        </w:tc>
      </w:tr>
      <w:tr w:rsidR="00062474" w:rsidRPr="006A232D" w14:paraId="4770F501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5940B1F8" w14:textId="77777777" w:rsidR="00062474" w:rsidRPr="006A232D" w:rsidRDefault="00062474" w:rsidP="00062474">
            <w:pPr>
              <w:jc w:val="right"/>
            </w:pPr>
            <w:r w:rsidRPr="006A232D">
              <w:t>Q2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FCCA0E8" w14:textId="30A959FF" w:rsidR="00062474" w:rsidRPr="006A232D" w:rsidRDefault="0045247E" w:rsidP="00062474">
            <w:pPr>
              <w:jc w:val="center"/>
            </w:pPr>
            <w:r>
              <w:t>1,889 (</w:t>
            </w:r>
            <w:r w:rsidR="00062474" w:rsidRPr="006A232D">
              <w:t>17.9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845CCA7" w14:textId="180F8380" w:rsidR="00062474" w:rsidRPr="006A232D" w:rsidRDefault="0004257F" w:rsidP="00062474">
            <w:pPr>
              <w:jc w:val="center"/>
            </w:pPr>
            <w:r>
              <w:t>1,220 (</w:t>
            </w:r>
            <w:r w:rsidR="00062474" w:rsidRPr="006A232D">
              <w:t>17.7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8C923D9" w14:textId="336FBB73" w:rsidR="00062474" w:rsidRPr="006A232D" w:rsidRDefault="00070707" w:rsidP="00062474">
            <w:pPr>
              <w:jc w:val="center"/>
            </w:pPr>
            <w:r>
              <w:t>1,144 (</w:t>
            </w:r>
            <w:r w:rsidR="00062474" w:rsidRPr="006A232D">
              <w:t>16.6</w:t>
            </w:r>
            <w:r>
              <w:t>)</w:t>
            </w:r>
          </w:p>
        </w:tc>
      </w:tr>
      <w:tr w:rsidR="00062474" w:rsidRPr="006A232D" w14:paraId="3A7EA2B3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5373F18B" w14:textId="77777777" w:rsidR="00062474" w:rsidRPr="006A232D" w:rsidRDefault="00062474" w:rsidP="00062474">
            <w:pPr>
              <w:jc w:val="right"/>
            </w:pPr>
            <w:r w:rsidRPr="006A232D">
              <w:t>Q3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31C6F8D" w14:textId="63BF6042" w:rsidR="00062474" w:rsidRPr="006A232D" w:rsidRDefault="0045247E" w:rsidP="00062474">
            <w:pPr>
              <w:jc w:val="center"/>
            </w:pPr>
            <w:r>
              <w:t>2,912 (</w:t>
            </w:r>
            <w:r w:rsidR="00062474" w:rsidRPr="006A232D">
              <w:t>27.6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4F0673D" w14:textId="5A5F8626" w:rsidR="00062474" w:rsidRPr="006A232D" w:rsidRDefault="0004257F" w:rsidP="00062474">
            <w:pPr>
              <w:jc w:val="center"/>
            </w:pPr>
            <w:r>
              <w:t>1,930 (</w:t>
            </w:r>
            <w:r w:rsidR="00062474" w:rsidRPr="006A232D">
              <w:t>28.0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5B56208" w14:textId="3B7E7723" w:rsidR="00062474" w:rsidRPr="006A232D" w:rsidRDefault="00070707" w:rsidP="00062474">
            <w:pPr>
              <w:jc w:val="center"/>
            </w:pPr>
            <w:r>
              <w:t>1,792 (</w:t>
            </w:r>
            <w:r w:rsidR="00062474" w:rsidRPr="006A232D">
              <w:t>26.0</w:t>
            </w:r>
            <w:r>
              <w:t>)</w:t>
            </w:r>
          </w:p>
        </w:tc>
      </w:tr>
      <w:tr w:rsidR="00062474" w:rsidRPr="006A232D" w14:paraId="2886F88F" w14:textId="77777777" w:rsidTr="008C3200">
        <w:trPr>
          <w:trHeight w:val="420"/>
        </w:trPr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860B" w14:textId="77777777" w:rsidR="00062474" w:rsidRPr="006A232D" w:rsidRDefault="00062474" w:rsidP="00062474">
            <w:pPr>
              <w:jc w:val="right"/>
            </w:pPr>
            <w:r w:rsidRPr="006A232D">
              <w:t>Q4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CA62" w14:textId="32C9FFB3" w:rsidR="00062474" w:rsidRPr="006A232D" w:rsidRDefault="0045247E" w:rsidP="00062474">
            <w:pPr>
              <w:jc w:val="center"/>
            </w:pPr>
            <w:r>
              <w:t>4,337 (</w:t>
            </w:r>
            <w:r w:rsidR="00062474" w:rsidRPr="006A232D">
              <w:t>41.1</w:t>
            </w:r>
            <w:r>
              <w:t>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DBB5" w14:textId="438245E4" w:rsidR="00062474" w:rsidRPr="006A232D" w:rsidRDefault="0004257F" w:rsidP="00062474">
            <w:pPr>
              <w:jc w:val="center"/>
            </w:pPr>
            <w:r>
              <w:t>2,902 (</w:t>
            </w:r>
            <w:r w:rsidR="00062474" w:rsidRPr="006A232D">
              <w:t>42.1</w:t>
            </w:r>
            <w:r>
              <w:t>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7AE2" w14:textId="24F3B292" w:rsidR="00062474" w:rsidRPr="006A232D" w:rsidRDefault="00070707" w:rsidP="00062474">
            <w:pPr>
              <w:jc w:val="center"/>
            </w:pPr>
            <w:r>
              <w:t>3,129 (</w:t>
            </w:r>
            <w:r w:rsidR="00062474" w:rsidRPr="006A232D">
              <w:t>45.4</w:t>
            </w:r>
            <w:r>
              <w:t>)</w:t>
            </w:r>
          </w:p>
        </w:tc>
      </w:tr>
    </w:tbl>
    <w:p w14:paraId="04B3BFA4" w14:textId="15147278" w:rsidR="00062474" w:rsidRDefault="00062474">
      <w:pPr>
        <w:rPr>
          <w:lang w:val="en-US"/>
        </w:rPr>
      </w:pPr>
      <w:r w:rsidRPr="006A232D">
        <w:rPr>
          <w:lang w:val="en-US"/>
        </w:rPr>
        <w:t xml:space="preserve">Table </w:t>
      </w:r>
      <w:r w:rsidR="00065616">
        <w:rPr>
          <w:lang w:val="en-US"/>
        </w:rPr>
        <w:t>A.</w:t>
      </w:r>
      <w:r w:rsidRPr="006A232D">
        <w:rPr>
          <w:lang w:val="en-US"/>
        </w:rPr>
        <w:t>1. Characteristics of current drinkers in the last year</w:t>
      </w:r>
    </w:p>
    <w:p w14:paraId="12759813" w14:textId="77777777" w:rsidR="00026932" w:rsidRPr="00062474" w:rsidRDefault="00026932">
      <w:pPr>
        <w:rPr>
          <w:lang w:val="en-US"/>
        </w:rPr>
      </w:pPr>
    </w:p>
    <w:p w14:paraId="6578B611" w14:textId="7A915C21" w:rsidR="00062474" w:rsidRPr="00062474" w:rsidRDefault="00062474">
      <w:pPr>
        <w:rPr>
          <w:lang w:val="en-US"/>
        </w:rPr>
      </w:pPr>
      <w:r w:rsidRPr="00062474">
        <w:rPr>
          <w:color w:val="000000"/>
        </w:rPr>
        <w:t xml:space="preserve">SD: standard </w:t>
      </w:r>
      <w:proofErr w:type="spellStart"/>
      <w:r w:rsidRPr="00062474">
        <w:rPr>
          <w:color w:val="000000"/>
        </w:rPr>
        <w:t>deviation</w:t>
      </w:r>
      <w:proofErr w:type="spellEnd"/>
    </w:p>
    <w:p w14:paraId="4C964B1F" w14:textId="426314F0" w:rsidR="00951031" w:rsidRPr="005F7C63" w:rsidRDefault="00951031" w:rsidP="005F7C63">
      <w:pPr>
        <w:rPr>
          <w:lang w:val="en-US"/>
        </w:rPr>
      </w:pPr>
    </w:p>
    <w:sectPr w:rsidR="00951031" w:rsidRPr="005F7C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74"/>
    <w:rsid w:val="00026932"/>
    <w:rsid w:val="0004257F"/>
    <w:rsid w:val="00062474"/>
    <w:rsid w:val="00065616"/>
    <w:rsid w:val="00070707"/>
    <w:rsid w:val="00121B27"/>
    <w:rsid w:val="001638F0"/>
    <w:rsid w:val="0039448A"/>
    <w:rsid w:val="0045247E"/>
    <w:rsid w:val="004C503E"/>
    <w:rsid w:val="00585345"/>
    <w:rsid w:val="005F7C63"/>
    <w:rsid w:val="00715451"/>
    <w:rsid w:val="0073270C"/>
    <w:rsid w:val="008638EB"/>
    <w:rsid w:val="008A7210"/>
    <w:rsid w:val="008C3200"/>
    <w:rsid w:val="00951031"/>
    <w:rsid w:val="00A63D36"/>
    <w:rsid w:val="00A75BCD"/>
    <w:rsid w:val="00B873B5"/>
    <w:rsid w:val="00BE4070"/>
    <w:rsid w:val="00D2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E3541"/>
  <w15:chartTrackingRefBased/>
  <w15:docId w15:val="{35F727C7-C98D-7D45-9076-EC8C7F3C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474"/>
    <w:rPr>
      <w:rFonts w:ascii="Times New Roman" w:eastAsia="Times New Roman" w:hAnsi="Times New Roman" w:cs="Times New Roman"/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carnalla</dc:creator>
  <cp:keywords/>
  <dc:description/>
  <cp:lastModifiedBy>m carnalla</cp:lastModifiedBy>
  <cp:revision>20</cp:revision>
  <dcterms:created xsi:type="dcterms:W3CDTF">2023-11-09T16:46:00Z</dcterms:created>
  <dcterms:modified xsi:type="dcterms:W3CDTF">2023-12-19T15:49:00Z</dcterms:modified>
</cp:coreProperties>
</file>